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378F40" w14:textId="3FE4927D" w:rsidR="00A66B56" w:rsidRPr="008C6FAB" w:rsidRDefault="00A66B56" w:rsidP="008357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1020A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S</w:t>
      </w:r>
      <w:r w:rsidR="002C1FA1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1</w:t>
      </w:r>
      <w:r w:rsidRPr="00B1020A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 Table</w:t>
      </w:r>
      <w:r w:rsidRPr="008C6FAB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. </w:t>
      </w:r>
      <w:r w:rsidRPr="008C6FAB">
        <w:rPr>
          <w:rFonts w:ascii="Times New Roman" w:hAnsi="Times New Roman" w:cs="Times New Roman"/>
          <w:sz w:val="24"/>
          <w:szCs w:val="24"/>
        </w:rPr>
        <w:t xml:space="preserve">COVID-19 </w:t>
      </w:r>
      <w:r>
        <w:rPr>
          <w:rFonts w:ascii="Times New Roman" w:hAnsi="Times New Roman" w:cs="Times New Roman"/>
          <w:sz w:val="24"/>
          <w:szCs w:val="24"/>
        </w:rPr>
        <w:t xml:space="preserve">survey </w:t>
      </w:r>
      <w:r w:rsidRPr="008C6FAB">
        <w:rPr>
          <w:rFonts w:ascii="Times New Roman" w:hAnsi="Times New Roman" w:cs="Times New Roman"/>
          <w:sz w:val="24"/>
          <w:szCs w:val="24"/>
        </w:rPr>
        <w:t xml:space="preserve">items were used to </w:t>
      </w:r>
      <w:r>
        <w:rPr>
          <w:rFonts w:ascii="Times New Roman" w:hAnsi="Times New Roman" w:cs="Times New Roman"/>
          <w:sz w:val="24"/>
          <w:szCs w:val="24"/>
        </w:rPr>
        <w:t>compute</w:t>
      </w:r>
      <w:r w:rsidRPr="008C6FAB">
        <w:rPr>
          <w:rFonts w:ascii="Times New Roman" w:hAnsi="Times New Roman" w:cs="Times New Roman"/>
          <w:sz w:val="24"/>
          <w:szCs w:val="24"/>
        </w:rPr>
        <w:t xml:space="preserve"> scores of </w:t>
      </w:r>
      <w:r w:rsidR="00096F0F" w:rsidRPr="008C6FAB">
        <w:rPr>
          <w:rFonts w:ascii="Times New Roman" w:hAnsi="Times New Roman" w:cs="Times New Roman"/>
          <w:sz w:val="24"/>
          <w:szCs w:val="24"/>
        </w:rPr>
        <w:t>caregivers</w:t>
      </w:r>
      <w:r w:rsidR="00096F0F">
        <w:rPr>
          <w:rFonts w:ascii="Times New Roman" w:eastAsia="Malgun Gothic" w:hAnsi="Times New Roman" w:cs="Times New Roman"/>
          <w:sz w:val="24"/>
          <w:szCs w:val="24"/>
          <w:lang w:eastAsia="ko-KR"/>
        </w:rPr>
        <w:t>’</w:t>
      </w:r>
      <w:r w:rsidRPr="008C6FAB">
        <w:rPr>
          <w:rFonts w:ascii="Times New Roman" w:hAnsi="Times New Roman" w:cs="Times New Roman"/>
          <w:sz w:val="24"/>
          <w:szCs w:val="24"/>
        </w:rPr>
        <w:t xml:space="preserve"> COVID-19 related experiences and perceptions.</w:t>
      </w:r>
    </w:p>
    <w:tbl>
      <w:tblPr>
        <w:tblW w:w="129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8522"/>
        <w:gridCol w:w="3601"/>
      </w:tblGrid>
      <w:tr w:rsidR="00A66B56" w:rsidRPr="00C77307" w14:paraId="44D95BE8" w14:textId="77777777" w:rsidTr="002539AD">
        <w:trPr>
          <w:trHeight w:val="204"/>
        </w:trPr>
        <w:tc>
          <w:tcPr>
            <w:tcW w:w="12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F7F61D8" w14:textId="77777777" w:rsidR="00A66B56" w:rsidRPr="00C77307" w:rsidRDefault="00A66B56" w:rsidP="0025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ction 1: Pregnancy or birth-related stressors during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COVID-19</w:t>
            </w:r>
          </w:p>
        </w:tc>
      </w:tr>
      <w:tr w:rsidR="006B1F8D" w:rsidRPr="00C77307" w14:paraId="4672AB2E" w14:textId="77777777" w:rsidTr="006B1F8D">
        <w:trPr>
          <w:trHeight w:val="403"/>
        </w:trPr>
        <w:tc>
          <w:tcPr>
            <w:tcW w:w="80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1A7B536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1-</w:t>
            </w:r>
            <w:r w:rsidRPr="00C7730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9DFC1F7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9AD">
              <w:rPr>
                <w:rFonts w:ascii="Times New Roman" w:eastAsia="Times New Roman" w:hAnsi="Times New Roman" w:cs="Times New Roman"/>
              </w:rPr>
              <w:t>Are you currently pregnant?</w:t>
            </w:r>
          </w:p>
        </w:tc>
        <w:tc>
          <w:tcPr>
            <w:tcW w:w="36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8210968" w14:textId="6DE517E9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  <w:r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 xml:space="preserve"> or NA</w:t>
            </w:r>
          </w:p>
        </w:tc>
      </w:tr>
      <w:tr w:rsidR="006B1F8D" w:rsidRPr="00C77307" w14:paraId="52DBBD29" w14:textId="77777777" w:rsidTr="006B1F8D">
        <w:trPr>
          <w:trHeight w:val="403"/>
        </w:trPr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81DD9BB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852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C36A27D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3AB9">
              <w:rPr>
                <w:rFonts w:ascii="Times New Roman" w:eastAsia="Times New Roman" w:hAnsi="Times New Roman" w:cs="Times New Roman"/>
                <w:color w:val="000000"/>
              </w:rPr>
              <w:t>Have you given birth before the COVID-19 outbreak (Oct 2019 to March 30, 2020)?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7048129" w14:textId="08D3270E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  <w:r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 xml:space="preserve"> or NA</w:t>
            </w:r>
          </w:p>
        </w:tc>
      </w:tr>
      <w:tr w:rsidR="006B1F8D" w:rsidRPr="00C77307" w14:paraId="206418A2" w14:textId="77777777" w:rsidTr="006B1F8D">
        <w:trPr>
          <w:trHeight w:val="602"/>
        </w:trPr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2F4C1BC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1-3</w:t>
            </w:r>
          </w:p>
        </w:tc>
        <w:tc>
          <w:tcPr>
            <w:tcW w:w="852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2B91C19" w14:textId="278DFCA9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3AB9">
              <w:rPr>
                <w:rFonts w:ascii="Times New Roman" w:eastAsia="Times New Roman" w:hAnsi="Times New Roman" w:cs="Times New Roman"/>
                <w:color w:val="000000"/>
              </w:rPr>
              <w:t xml:space="preserve">Have you given </w:t>
            </w:r>
            <w:r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birth</w:t>
            </w:r>
            <w:r w:rsidRPr="00BF187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A3AB9">
              <w:rPr>
                <w:rFonts w:ascii="Times New Roman" w:eastAsia="Times New Roman" w:hAnsi="Times New Roman" w:cs="Times New Roman"/>
                <w:color w:val="000000"/>
              </w:rPr>
              <w:t xml:space="preserve">during the COVID-19 lockdowns (March 31, </w:t>
            </w:r>
            <w:proofErr w:type="gramStart"/>
            <w:r w:rsidRPr="008A3AB9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  <w:proofErr w:type="gramEnd"/>
            <w:r w:rsidRPr="008A3AB9">
              <w:rPr>
                <w:rFonts w:ascii="Times New Roman" w:eastAsia="Times New Roman" w:hAnsi="Times New Roman" w:cs="Times New Roman"/>
                <w:color w:val="000000"/>
              </w:rPr>
              <w:t xml:space="preserve"> to January, 2022)?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277938B" w14:textId="0D229832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  <w:r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 xml:space="preserve"> or NA</w:t>
            </w:r>
          </w:p>
        </w:tc>
      </w:tr>
      <w:tr w:rsidR="006B1F8D" w:rsidRPr="00C77307" w14:paraId="60045825" w14:textId="77777777" w:rsidTr="006B1F8D">
        <w:trPr>
          <w:trHeight w:val="403"/>
        </w:trPr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B11D039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1-4</w:t>
            </w:r>
          </w:p>
        </w:tc>
        <w:tc>
          <w:tcPr>
            <w:tcW w:w="852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56DFE96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3AB9">
              <w:rPr>
                <w:rFonts w:ascii="Times New Roman" w:eastAsia="Times New Roman" w:hAnsi="Times New Roman" w:cs="Times New Roman"/>
                <w:color w:val="000000"/>
              </w:rPr>
              <w:t>Have you given birth after the COVID-19 lockdowns (February 2022)?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7CC9F33" w14:textId="03355D81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  <w:r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 xml:space="preserve"> or NA</w:t>
            </w:r>
          </w:p>
        </w:tc>
      </w:tr>
      <w:tr w:rsidR="006B1F8D" w:rsidRPr="00C77307" w14:paraId="43DA3E9D" w14:textId="77777777" w:rsidTr="006B1F8D">
        <w:trPr>
          <w:trHeight w:val="637"/>
        </w:trPr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1B65D82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1-5</w:t>
            </w:r>
          </w:p>
        </w:tc>
        <w:tc>
          <w:tcPr>
            <w:tcW w:w="852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C2E0470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3AB9">
              <w:rPr>
                <w:rFonts w:ascii="Times New Roman" w:eastAsia="Times New Roman" w:hAnsi="Times New Roman" w:cs="Times New Roman"/>
                <w:color w:val="000000"/>
              </w:rPr>
              <w:t>How worried have you been that you might get COVID-19 while pregnant?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C6D3014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 xml:space="preserve">0= Not worried at all </w:t>
            </w:r>
            <w:r w:rsidRPr="008A3AB9">
              <w:rPr>
                <w:rFonts w:ascii="Times New Roman" w:eastAsia="Times New Roman" w:hAnsi="Times New Roman" w:cs="Times New Roman"/>
                <w:sz w:val="18"/>
                <w:szCs w:val="18"/>
              </w:rPr>
              <w:t>or NA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.5= Somewhat worried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1= Very worried</w:t>
            </w:r>
          </w:p>
        </w:tc>
      </w:tr>
      <w:tr w:rsidR="006B1F8D" w:rsidRPr="00C77307" w14:paraId="71DE1314" w14:textId="77777777" w:rsidTr="006B1F8D">
        <w:trPr>
          <w:trHeight w:val="637"/>
        </w:trPr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6A0F497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1-6</w:t>
            </w:r>
          </w:p>
        </w:tc>
        <w:tc>
          <w:tcPr>
            <w:tcW w:w="852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7D3F962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3AB9">
              <w:rPr>
                <w:rFonts w:ascii="Times New Roman" w:eastAsia="Times New Roman" w:hAnsi="Times New Roman" w:cs="Times New Roman"/>
                <w:color w:val="000000"/>
              </w:rPr>
              <w:t>How worried have you been that your baby (born just before, during, or after Covid-19 lockdowns) might get COVID-19?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A12E4BD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 xml:space="preserve">0= Not worried at all </w:t>
            </w:r>
            <w:r w:rsidRPr="008A3AB9">
              <w:rPr>
                <w:rFonts w:ascii="Times New Roman" w:eastAsia="Times New Roman" w:hAnsi="Times New Roman" w:cs="Times New Roman"/>
                <w:sz w:val="18"/>
                <w:szCs w:val="18"/>
              </w:rPr>
              <w:t>or NA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.5= Somewhat worried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1= Very worried</w:t>
            </w:r>
          </w:p>
        </w:tc>
      </w:tr>
      <w:tr w:rsidR="006B1F8D" w:rsidRPr="00C77307" w14:paraId="01268E5D" w14:textId="77777777" w:rsidTr="006B1F8D">
        <w:trPr>
          <w:trHeight w:val="637"/>
        </w:trPr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8EE019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1-7</w:t>
            </w:r>
          </w:p>
        </w:tc>
        <w:tc>
          <w:tcPr>
            <w:tcW w:w="85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380668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3AB9">
              <w:rPr>
                <w:rFonts w:ascii="Times New Roman" w:eastAsia="Times New Roman" w:hAnsi="Times New Roman" w:cs="Times New Roman"/>
                <w:color w:val="000000"/>
              </w:rPr>
              <w:t>Has COVID-19 negatively impacted your expectations about your pregnancy/birth?</w:t>
            </w:r>
          </w:p>
        </w:tc>
        <w:tc>
          <w:tcPr>
            <w:tcW w:w="36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5AB034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 xml:space="preserve">0= Not worried at all </w:t>
            </w:r>
            <w:r w:rsidRPr="008A3AB9">
              <w:rPr>
                <w:rFonts w:ascii="Times New Roman" w:eastAsia="Times New Roman" w:hAnsi="Times New Roman" w:cs="Times New Roman"/>
                <w:sz w:val="18"/>
                <w:szCs w:val="18"/>
              </w:rPr>
              <w:t>or NA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.5= Somewhat worried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1= Very worried</w:t>
            </w:r>
          </w:p>
        </w:tc>
      </w:tr>
      <w:tr w:rsidR="006B1F8D" w:rsidRPr="00C77307" w14:paraId="3A1139FE" w14:textId="77777777" w:rsidTr="002539AD">
        <w:trPr>
          <w:trHeight w:val="231"/>
        </w:trPr>
        <w:tc>
          <w:tcPr>
            <w:tcW w:w="12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F304699" w14:textId="77777777" w:rsidR="006B1F8D" w:rsidRPr="00C77307" w:rsidRDefault="006B1F8D" w:rsidP="006B1F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ction 2: Exposure and vulnerability to contacting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COVID-19</w:t>
            </w:r>
          </w:p>
        </w:tc>
      </w:tr>
      <w:tr w:rsidR="006B1F8D" w:rsidRPr="00C77307" w14:paraId="054EA068" w14:textId="77777777" w:rsidTr="006B1F8D">
        <w:trPr>
          <w:trHeight w:val="403"/>
        </w:trPr>
        <w:tc>
          <w:tcPr>
            <w:tcW w:w="80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1EAA57B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2-</w:t>
            </w:r>
            <w:r w:rsidRPr="00C7730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1DB4236" w14:textId="3150DF34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3AB9">
              <w:rPr>
                <w:rFonts w:ascii="Times New Roman" w:eastAsia="Times New Roman" w:hAnsi="Times New Roman" w:cs="Times New Roman"/>
                <w:color w:val="000000"/>
              </w:rPr>
              <w:t xml:space="preserve">Since the start of the outbreak, have you </w:t>
            </w:r>
            <w:r w:rsidR="00446641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had</w:t>
            </w:r>
            <w:r w:rsidRPr="008A3AB9">
              <w:rPr>
                <w:rFonts w:ascii="Times New Roman" w:eastAsia="Times New Roman" w:hAnsi="Times New Roman" w:cs="Times New Roman"/>
                <w:color w:val="000000"/>
              </w:rPr>
              <w:t xml:space="preserve"> symptoms of COVID-19?</w:t>
            </w:r>
          </w:p>
        </w:tc>
        <w:tc>
          <w:tcPr>
            <w:tcW w:w="36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3880C5A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</w:p>
        </w:tc>
      </w:tr>
      <w:tr w:rsidR="006B1F8D" w:rsidRPr="00C77307" w14:paraId="48FD9840" w14:textId="77777777" w:rsidTr="006B1F8D">
        <w:trPr>
          <w:trHeight w:val="403"/>
        </w:trPr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46C62BD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2-</w:t>
            </w:r>
            <w:r w:rsidRPr="00C7730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2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D14C5E6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3AB9">
              <w:rPr>
                <w:rFonts w:ascii="Times New Roman" w:eastAsia="Times New Roman" w:hAnsi="Times New Roman" w:cs="Times New Roman"/>
                <w:color w:val="000000"/>
              </w:rPr>
              <w:t>During the COVID-19 outbreak, have you ever had a close contact with someone that was sick with COVID- 19?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0F8EF34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</w:p>
        </w:tc>
      </w:tr>
      <w:tr w:rsidR="006B1F8D" w:rsidRPr="00C77307" w14:paraId="4BFC6982" w14:textId="77777777" w:rsidTr="006B1F8D">
        <w:trPr>
          <w:trHeight w:val="403"/>
        </w:trPr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C69A7A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2-</w:t>
            </w:r>
            <w:r w:rsidRPr="00C7730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21223F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Did any of them die because of COVID-19?</w:t>
            </w:r>
          </w:p>
        </w:tc>
        <w:tc>
          <w:tcPr>
            <w:tcW w:w="36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2BA241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4C04">
              <w:rPr>
                <w:rFonts w:ascii="Times New Roman" w:eastAsia="Times New Roman" w:hAnsi="Times New Roman" w:cs="Times New Roman"/>
                <w:color w:val="000000"/>
              </w:rPr>
              <w:t>or NA</w:t>
            </w:r>
          </w:p>
        </w:tc>
      </w:tr>
      <w:tr w:rsidR="006B1F8D" w:rsidRPr="00C77307" w14:paraId="1F306C8B" w14:textId="77777777" w:rsidTr="002539AD">
        <w:trPr>
          <w:trHeight w:val="204"/>
        </w:trPr>
        <w:tc>
          <w:tcPr>
            <w:tcW w:w="12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688E86" w14:textId="77777777" w:rsidR="006B1F8D" w:rsidRPr="00C77307" w:rsidRDefault="006B1F8D" w:rsidP="006B1F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7307">
              <w:rPr>
                <w:rFonts w:ascii="Times New Roman" w:eastAsia="Times New Roman" w:hAnsi="Times New Roman" w:cs="Times New Roman"/>
                <w:b/>
                <w:bCs/>
              </w:rPr>
              <w:t xml:space="preserve">Section 3: Changes in living situations and physical activity during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COVID-19</w:t>
            </w:r>
            <w:r w:rsidRPr="00C77307">
              <w:rPr>
                <w:rFonts w:ascii="Times New Roman" w:eastAsia="Times New Roman" w:hAnsi="Times New Roman" w:cs="Times New Roman"/>
                <w:b/>
                <w:bCs/>
              </w:rPr>
              <w:t xml:space="preserve"> (Social isolation)</w:t>
            </w:r>
          </w:p>
        </w:tc>
      </w:tr>
      <w:tr w:rsidR="006B1F8D" w:rsidRPr="00C77307" w14:paraId="1E54CC34" w14:textId="77777777" w:rsidTr="006B1F8D">
        <w:trPr>
          <w:trHeight w:val="801"/>
        </w:trPr>
        <w:tc>
          <w:tcPr>
            <w:tcW w:w="8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C0DD60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3-</w:t>
            </w:r>
            <w:r w:rsidRPr="00C7730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4F96D4A" w14:textId="068F905C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 xml:space="preserve"> [Was there/Has there been] a change in where you live or who you live(d) with since the COVID-19 outbreak?</w:t>
            </w:r>
          </w:p>
        </w:tc>
        <w:tc>
          <w:tcPr>
            <w:tcW w:w="36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FE27950" w14:textId="4CA1C1F5" w:rsidR="006B1F8D" w:rsidRPr="00C77307" w:rsidRDefault="00F9372A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</w:p>
        </w:tc>
      </w:tr>
      <w:tr w:rsidR="006B1F8D" w:rsidRPr="00C77307" w14:paraId="347C14C4" w14:textId="77777777" w:rsidTr="006B1F8D">
        <w:trPr>
          <w:trHeight w:val="403"/>
        </w:trPr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2AAE13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lastRenderedPageBreak/>
              <w:t>Q</w:t>
            </w:r>
            <w:r>
              <w:rPr>
                <w:rFonts w:ascii="Times New Roman" w:eastAsia="Times New Roman" w:hAnsi="Times New Roman" w:cs="Times New Roman"/>
              </w:rPr>
              <w:t>3-</w:t>
            </w:r>
            <w:r w:rsidRPr="00C7730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64D7CF" w14:textId="749AB81B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Decrease in physical activity during the first COVID-19 total lockdowns (March - June 2020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DB7EFED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</w:p>
        </w:tc>
      </w:tr>
      <w:tr w:rsidR="006B1F8D" w:rsidRPr="00C77307" w14:paraId="4B2C7FE5" w14:textId="77777777" w:rsidTr="006B1F8D">
        <w:trPr>
          <w:trHeight w:val="403"/>
        </w:trPr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5697D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3-</w:t>
            </w:r>
            <w:r w:rsidRPr="00C7730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CA26B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Decrease in physical activity during the second COVID-19 total lockdowns (June - July 2021)</w:t>
            </w:r>
          </w:p>
        </w:tc>
        <w:tc>
          <w:tcPr>
            <w:tcW w:w="36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8FE40D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</w:p>
        </w:tc>
      </w:tr>
      <w:tr w:rsidR="006B1F8D" w:rsidRPr="00C77307" w14:paraId="19EC959C" w14:textId="77777777" w:rsidTr="002539AD">
        <w:trPr>
          <w:trHeight w:val="204"/>
        </w:trPr>
        <w:tc>
          <w:tcPr>
            <w:tcW w:w="12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333E60" w14:textId="77777777" w:rsidR="006B1F8D" w:rsidRPr="00C77307" w:rsidRDefault="006B1F8D" w:rsidP="006B1F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7307">
              <w:rPr>
                <w:rFonts w:ascii="Times New Roman" w:eastAsia="Times New Roman" w:hAnsi="Times New Roman" w:cs="Times New Roman"/>
                <w:b/>
                <w:bCs/>
              </w:rPr>
              <w:t xml:space="preserve">Section 4: Perceived risk of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COVID-19</w:t>
            </w:r>
          </w:p>
        </w:tc>
      </w:tr>
      <w:tr w:rsidR="006B1F8D" w:rsidRPr="00C77307" w14:paraId="511C72F7" w14:textId="77777777" w:rsidTr="006B1F8D">
        <w:trPr>
          <w:trHeight w:val="646"/>
        </w:trPr>
        <w:tc>
          <w:tcPr>
            <w:tcW w:w="80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4344602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4-</w:t>
            </w:r>
            <w:r w:rsidRPr="00C7730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46E8762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How concerned are you about the spread of COVID-19 in your community?</w:t>
            </w:r>
          </w:p>
        </w:tc>
        <w:tc>
          <w:tcPr>
            <w:tcW w:w="36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F4C671C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0=Not concerned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.5=Somewhat concerned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1= Very concerned</w:t>
            </w:r>
          </w:p>
        </w:tc>
      </w:tr>
      <w:tr w:rsidR="006B1F8D" w:rsidRPr="00C77307" w14:paraId="10663F39" w14:textId="77777777" w:rsidTr="006B1F8D">
        <w:trPr>
          <w:trHeight w:val="646"/>
        </w:trPr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B7346BF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4-</w:t>
            </w:r>
            <w:r w:rsidRPr="00C7730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2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06DDF23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Approximately how many people in your community do you think are or have been infected with Covid-19?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215FBB6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0=No one has been infected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.5=Some people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1=Most people</w:t>
            </w:r>
          </w:p>
        </w:tc>
      </w:tr>
      <w:tr w:rsidR="006B1F8D" w:rsidRPr="00C77307" w14:paraId="0ECEAC62" w14:textId="77777777" w:rsidTr="006B1F8D">
        <w:trPr>
          <w:trHeight w:val="646"/>
        </w:trPr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9439D6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4-</w:t>
            </w:r>
            <w:r w:rsidRPr="00C7730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7B8F32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 xml:space="preserve">How concerned are you about getting infected yourself?  </w:t>
            </w:r>
          </w:p>
        </w:tc>
        <w:tc>
          <w:tcPr>
            <w:tcW w:w="36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3163CD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 xml:space="preserve">0=Not concerned 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.5=Somewhat concerned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1= Very concerned</w:t>
            </w:r>
          </w:p>
        </w:tc>
      </w:tr>
      <w:tr w:rsidR="006B1F8D" w:rsidRPr="00C77307" w14:paraId="0CCAE164" w14:textId="77777777" w:rsidTr="002539AD">
        <w:trPr>
          <w:trHeight w:val="213"/>
        </w:trPr>
        <w:tc>
          <w:tcPr>
            <w:tcW w:w="12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B7D749" w14:textId="77777777" w:rsidR="006B1F8D" w:rsidRPr="00C77307" w:rsidRDefault="006B1F8D" w:rsidP="006B1F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7307">
              <w:rPr>
                <w:rFonts w:ascii="Times New Roman" w:eastAsia="Times New Roman" w:hAnsi="Times New Roman" w:cs="Times New Roman"/>
                <w:b/>
                <w:bCs/>
              </w:rPr>
              <w:t xml:space="preserve">Section 5: Economic consequences of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COVID-19</w:t>
            </w:r>
          </w:p>
        </w:tc>
      </w:tr>
      <w:tr w:rsidR="006B1F8D" w:rsidRPr="00C77307" w14:paraId="4E74FC40" w14:textId="77777777" w:rsidTr="006B1F8D">
        <w:trPr>
          <w:trHeight w:val="567"/>
        </w:trPr>
        <w:tc>
          <w:tcPr>
            <w:tcW w:w="80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E3572F2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5-</w:t>
            </w:r>
            <w:r w:rsidRPr="00C7730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387A1E7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During/after the first total lockdowns (March – June 2020), has your job or source of income been affected by Covid-19?</w:t>
            </w:r>
          </w:p>
        </w:tc>
        <w:tc>
          <w:tcPr>
            <w:tcW w:w="36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55AFBA7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</w:t>
            </w:r>
            <w:r w:rsidRPr="00757E09">
              <w:rPr>
                <w:rFonts w:ascii="Times New Roman" w:eastAsia="Times New Roman" w:hAnsi="Times New Roman" w:cs="Times New Roman"/>
                <w:color w:val="000000"/>
              </w:rPr>
              <w:t xml:space="preserve"> No or NA</w:t>
            </w:r>
          </w:p>
        </w:tc>
      </w:tr>
      <w:tr w:rsidR="006B1F8D" w:rsidRPr="00C77307" w14:paraId="00EB1001" w14:textId="77777777" w:rsidTr="006B1F8D">
        <w:trPr>
          <w:trHeight w:val="567"/>
        </w:trPr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8FE0122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5-</w:t>
            </w:r>
            <w:r w:rsidRPr="00C7730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2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37E660B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During/after the second total lockdowns (June - July 2021), has your job or source of income been affected by Covid-19?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31D9507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</w:t>
            </w:r>
            <w:r>
              <w:t xml:space="preserve"> </w:t>
            </w: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No or NA</w:t>
            </w:r>
          </w:p>
        </w:tc>
      </w:tr>
      <w:tr w:rsidR="006B1F8D" w:rsidRPr="00C77307" w14:paraId="39664F5B" w14:textId="77777777" w:rsidTr="006B1F8D">
        <w:trPr>
          <w:trHeight w:val="567"/>
        </w:trPr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4D19D66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5-</w:t>
            </w:r>
            <w:r w:rsidRPr="00C7730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2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8904440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After the Coronavirus (COVID-19) lockdowns, how much of a loss of income has your household experienced?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197034C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0=None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.5=Complete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1=Partial</w:t>
            </w:r>
          </w:p>
        </w:tc>
      </w:tr>
      <w:tr w:rsidR="006B1F8D" w:rsidRPr="00C77307" w14:paraId="7600507D" w14:textId="77777777" w:rsidTr="006B1F8D">
        <w:trPr>
          <w:trHeight w:val="567"/>
        </w:trPr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4FF1A3F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5-</w:t>
            </w:r>
            <w:r w:rsidRPr="00C7730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2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99EA199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Are you worried about the impact of Covid-19 on your household’s finances in the future?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5AA6C10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</w:p>
        </w:tc>
      </w:tr>
      <w:tr w:rsidR="006B1F8D" w:rsidRPr="00C77307" w14:paraId="0B81B248" w14:textId="77777777" w:rsidTr="006B1F8D">
        <w:trPr>
          <w:trHeight w:val="899"/>
        </w:trPr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1CD1D6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5-</w:t>
            </w:r>
            <w:r w:rsidRPr="00C7730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5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AAAD20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Are you more economically reliant on your husband/partner now than before the Covid-19 outbreak (March 2020)?</w:t>
            </w:r>
          </w:p>
        </w:tc>
        <w:tc>
          <w:tcPr>
            <w:tcW w:w="36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C068CF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</w:t>
            </w:r>
            <w:r>
              <w:t xml:space="preserve"> </w:t>
            </w: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No or NA</w:t>
            </w:r>
          </w:p>
        </w:tc>
      </w:tr>
      <w:tr w:rsidR="006B1F8D" w:rsidRPr="00C77307" w14:paraId="06AB2154" w14:textId="77777777" w:rsidTr="002539AD">
        <w:trPr>
          <w:trHeight w:val="221"/>
        </w:trPr>
        <w:tc>
          <w:tcPr>
            <w:tcW w:w="12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A128E9" w14:textId="77777777" w:rsidR="006B1F8D" w:rsidRPr="00C77307" w:rsidRDefault="006B1F8D" w:rsidP="006B1F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7307">
              <w:rPr>
                <w:rFonts w:ascii="Times New Roman" w:eastAsia="Times New Roman" w:hAnsi="Times New Roman" w:cs="Times New Roman"/>
                <w:b/>
                <w:bCs/>
              </w:rPr>
              <w:t xml:space="preserve">Section 6: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bsence of s</w:t>
            </w:r>
            <w:r w:rsidRPr="00C77307">
              <w:rPr>
                <w:rFonts w:ascii="Times New Roman" w:eastAsia="Times New Roman" w:hAnsi="Times New Roman" w:cs="Times New Roman"/>
                <w:b/>
                <w:bCs/>
              </w:rPr>
              <w:t xml:space="preserve">ocial support during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COVID-19</w:t>
            </w:r>
          </w:p>
        </w:tc>
      </w:tr>
      <w:tr w:rsidR="006B1F8D" w:rsidRPr="00C77307" w14:paraId="0191EF44" w14:textId="77777777" w:rsidTr="006B1F8D">
        <w:trPr>
          <w:trHeight w:val="403"/>
        </w:trPr>
        <w:tc>
          <w:tcPr>
            <w:tcW w:w="80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E2A4D35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lastRenderedPageBreak/>
              <w:t>Q</w:t>
            </w:r>
            <w:r>
              <w:rPr>
                <w:rFonts w:ascii="Times New Roman" w:eastAsia="Times New Roman" w:hAnsi="Times New Roman" w:cs="Times New Roman"/>
              </w:rPr>
              <w:t>6-</w:t>
            </w:r>
            <w:r w:rsidRPr="00C7730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7E0E536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Do you think you can count on your family members or friends for financial assistant when you need it?</w:t>
            </w:r>
          </w:p>
        </w:tc>
        <w:tc>
          <w:tcPr>
            <w:tcW w:w="36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9C6254E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B1F8D" w:rsidRPr="00C77307" w14:paraId="1C1E44E4" w14:textId="77777777" w:rsidTr="006B1F8D">
        <w:trPr>
          <w:trHeight w:val="403"/>
        </w:trPr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94B395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6-</w:t>
            </w:r>
            <w:r w:rsidRPr="00C7730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BA3798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Do you feel that if you needed non-material help (e.g. somebody to talk to, help with childcare) you could receive it from relatives, friends, neighbors or other persons that you know?</w:t>
            </w:r>
          </w:p>
        </w:tc>
        <w:tc>
          <w:tcPr>
            <w:tcW w:w="36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F386B3" w14:textId="77777777" w:rsidR="006B1F8D" w:rsidRPr="004C4C04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C04">
              <w:rPr>
                <w:rFonts w:ascii="Times New Roman" w:eastAsia="Times New Roman" w:hAnsi="Times New Roman" w:cs="Times New Roman"/>
                <w:color w:val="000000"/>
              </w:rPr>
              <w:t>1=No</w:t>
            </w:r>
          </w:p>
          <w:p w14:paraId="3C8381FB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C04">
              <w:rPr>
                <w:rFonts w:ascii="Times New Roman" w:eastAsia="Times New Roman" w:hAnsi="Times New Roman" w:cs="Times New Roman"/>
                <w:color w:val="000000"/>
              </w:rPr>
              <w:t>0=Yes</w:t>
            </w:r>
          </w:p>
        </w:tc>
      </w:tr>
      <w:tr w:rsidR="006B1F8D" w:rsidRPr="00C77307" w14:paraId="189765AC" w14:textId="77777777" w:rsidTr="002539AD">
        <w:trPr>
          <w:trHeight w:val="221"/>
        </w:trPr>
        <w:tc>
          <w:tcPr>
            <w:tcW w:w="12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4595FA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7307">
              <w:rPr>
                <w:rFonts w:ascii="Times New Roman" w:eastAsia="Times New Roman" w:hAnsi="Times New Roman" w:cs="Times New Roman"/>
                <w:b/>
                <w:bCs/>
              </w:rPr>
              <w:t xml:space="preserve">Section 7: Food insecurity during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COVID-19</w:t>
            </w:r>
          </w:p>
        </w:tc>
      </w:tr>
      <w:tr w:rsidR="006B1F8D" w:rsidRPr="008C6FAB" w14:paraId="5FCC94A2" w14:textId="77777777" w:rsidTr="006B1F8D">
        <w:trPr>
          <w:trHeight w:val="403"/>
        </w:trPr>
        <w:tc>
          <w:tcPr>
            <w:tcW w:w="80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32446C3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7-</w:t>
            </w:r>
            <w:r w:rsidRPr="00C7730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1BB6110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Since the Coronavirus (COVID-19) began, would you say that you have eaten your favorite food less?</w:t>
            </w:r>
          </w:p>
        </w:tc>
        <w:tc>
          <w:tcPr>
            <w:tcW w:w="36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C875B76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</w:p>
        </w:tc>
      </w:tr>
      <w:tr w:rsidR="006B1F8D" w:rsidRPr="008C6FAB" w14:paraId="60C37E56" w14:textId="77777777" w:rsidTr="006B1F8D">
        <w:trPr>
          <w:trHeight w:val="403"/>
        </w:trPr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66EF1BA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7-</w:t>
            </w:r>
            <w:r w:rsidRPr="00C7730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2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93C5579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Since the Coronavirus (COVID-19) began, has the number of meals or times you eat in a day reduced?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AA7C1D3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</w:p>
        </w:tc>
      </w:tr>
      <w:tr w:rsidR="006B1F8D" w:rsidRPr="008C6FAB" w14:paraId="0FC3178C" w14:textId="77777777" w:rsidTr="006B1F8D">
        <w:trPr>
          <w:trHeight w:val="403"/>
        </w:trPr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D29C68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7-</w:t>
            </w:r>
            <w:r w:rsidRPr="00C7730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C72297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Since the Coronavirus (COVID-19) began, is “going a whole day and night without eating anything” more common for you or your household member now compared to before Covid-19?</w:t>
            </w:r>
          </w:p>
        </w:tc>
        <w:tc>
          <w:tcPr>
            <w:tcW w:w="36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86C868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</w:p>
        </w:tc>
      </w:tr>
      <w:tr w:rsidR="006B1F8D" w:rsidRPr="008C6FAB" w14:paraId="0ACD11D4" w14:textId="77777777" w:rsidTr="002539AD">
        <w:trPr>
          <w:trHeight w:val="231"/>
        </w:trPr>
        <w:tc>
          <w:tcPr>
            <w:tcW w:w="12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6B2090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7307">
              <w:rPr>
                <w:rFonts w:ascii="Times New Roman" w:eastAsia="Times New Roman" w:hAnsi="Times New Roman" w:cs="Times New Roman"/>
                <w:b/>
                <w:bCs/>
              </w:rPr>
              <w:t xml:space="preserve">Section 8: Domestic violence during </w:t>
            </w:r>
            <w:r w:rsidRPr="008C6FAB">
              <w:rPr>
                <w:rFonts w:ascii="Times New Roman" w:eastAsia="Times New Roman" w:hAnsi="Times New Roman" w:cs="Times New Roman"/>
                <w:b/>
                <w:bCs/>
              </w:rPr>
              <w:t>COVID-19</w:t>
            </w:r>
          </w:p>
        </w:tc>
      </w:tr>
      <w:tr w:rsidR="006B1F8D" w:rsidRPr="008C6FAB" w14:paraId="379D865C" w14:textId="77777777" w:rsidTr="006B1F8D">
        <w:trPr>
          <w:trHeight w:val="403"/>
        </w:trPr>
        <w:tc>
          <w:tcPr>
            <w:tcW w:w="80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8319980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8-</w:t>
            </w:r>
            <w:r w:rsidRPr="00C7730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1DAB924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Since the Coronavirus (COVID-19) began, has the event where an adult you were living with got physically violent with a child (for example, shoved, hit, kicked, or shook [her/him/them]) happened more frequently?</w:t>
            </w:r>
          </w:p>
        </w:tc>
        <w:tc>
          <w:tcPr>
            <w:tcW w:w="36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EFD5472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</w:t>
            </w:r>
            <w:r>
              <w:t xml:space="preserve"> </w:t>
            </w: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No or NA (never happened)</w:t>
            </w:r>
          </w:p>
        </w:tc>
      </w:tr>
      <w:tr w:rsidR="006B1F8D" w:rsidRPr="008C6FAB" w14:paraId="1C1514DC" w14:textId="77777777" w:rsidTr="006B1F8D">
        <w:trPr>
          <w:trHeight w:val="403"/>
        </w:trPr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138554F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8-</w:t>
            </w:r>
            <w:r w:rsidRPr="00C7730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2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92D8207" w14:textId="77777777" w:rsidR="006B1F8D" w:rsidRPr="0058761A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Since the Coronavirus (COVID-19) began, has the event where an adult in your household was physically violent with you (for example, shoved, hit, kicked, or shook you) happened more frequently?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1E22793" w14:textId="77777777" w:rsidR="006B1F8D" w:rsidRPr="0058761A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761A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58761A">
              <w:rPr>
                <w:rFonts w:ascii="Times New Roman" w:eastAsia="Times New Roman" w:hAnsi="Times New Roman" w:cs="Times New Roman"/>
                <w:color w:val="000000"/>
              </w:rPr>
              <w:br/>
              <w:t>0=</w:t>
            </w:r>
            <w:r>
              <w:t xml:space="preserve"> </w:t>
            </w: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No or NA (never happened)</w:t>
            </w:r>
          </w:p>
        </w:tc>
      </w:tr>
      <w:tr w:rsidR="006B1F8D" w:rsidRPr="008C6FAB" w14:paraId="7670FEBF" w14:textId="77777777" w:rsidTr="006B1F8D">
        <w:trPr>
          <w:trHeight w:val="403"/>
        </w:trPr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CE0952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8-3</w:t>
            </w:r>
          </w:p>
        </w:tc>
        <w:tc>
          <w:tcPr>
            <w:tcW w:w="85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4880FB" w14:textId="21E52C8C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 xml:space="preserve">Since the Coronavirus (COVID-19) </w:t>
            </w:r>
            <w:proofErr w:type="gramStart"/>
            <w:r w:rsidRPr="00757E09">
              <w:rPr>
                <w:rFonts w:ascii="Times New Roman" w:eastAsia="Times New Roman" w:hAnsi="Times New Roman" w:cs="Times New Roman"/>
                <w:color w:val="000000"/>
              </w:rPr>
              <w:t>began,  has</w:t>
            </w:r>
            <w:proofErr w:type="gramEnd"/>
            <w:r w:rsidRPr="00757E09">
              <w:rPr>
                <w:rFonts w:ascii="Times New Roman" w:eastAsia="Times New Roman" w:hAnsi="Times New Roman" w:cs="Times New Roman"/>
                <w:color w:val="000000"/>
              </w:rPr>
              <w:t xml:space="preserve"> the event where an adult in your household was emotionally violent with you happened more frequently?</w:t>
            </w:r>
          </w:p>
        </w:tc>
        <w:tc>
          <w:tcPr>
            <w:tcW w:w="36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88F021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</w:p>
        </w:tc>
      </w:tr>
      <w:tr w:rsidR="006B1F8D" w:rsidRPr="008C6FAB" w14:paraId="125BEC24" w14:textId="77777777" w:rsidTr="002539AD">
        <w:trPr>
          <w:trHeight w:val="247"/>
        </w:trPr>
        <w:tc>
          <w:tcPr>
            <w:tcW w:w="12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E9E0A4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7307">
              <w:rPr>
                <w:rFonts w:ascii="Times New Roman" w:eastAsia="Times New Roman" w:hAnsi="Times New Roman" w:cs="Times New Roman"/>
                <w:b/>
                <w:bCs/>
              </w:rPr>
              <w:t>Section 9: Disruptions in healthcare access and school/daycare</w:t>
            </w:r>
          </w:p>
        </w:tc>
      </w:tr>
      <w:tr w:rsidR="006B1F8D" w:rsidRPr="008C6FAB" w14:paraId="1568DD4A" w14:textId="77777777" w:rsidTr="006B1F8D">
        <w:trPr>
          <w:trHeight w:val="403"/>
        </w:trPr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B7EDE84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9-1</w:t>
            </w:r>
          </w:p>
        </w:tc>
        <w:tc>
          <w:tcPr>
            <w:tcW w:w="852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D2B6C0E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Have you experienced any difficulties accessing healthcare services since the Coronavirus (COVID-19) began?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5DD49E7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</w:p>
        </w:tc>
      </w:tr>
      <w:tr w:rsidR="006B1F8D" w:rsidRPr="008C6FAB" w14:paraId="221E3FFA" w14:textId="77777777" w:rsidTr="006B1F8D">
        <w:trPr>
          <w:trHeight w:val="403"/>
        </w:trPr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2FE2676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t>Q</w:t>
            </w:r>
            <w:r>
              <w:rPr>
                <w:rFonts w:ascii="Times New Roman" w:eastAsia="Times New Roman" w:hAnsi="Times New Roman" w:cs="Times New Roman"/>
              </w:rPr>
              <w:t>9-2</w:t>
            </w:r>
          </w:p>
        </w:tc>
        <w:tc>
          <w:tcPr>
            <w:tcW w:w="852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B16811E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 xml:space="preserve">Since the Coronavirus (COVID-19) began, has your child’s school or daycare been closed for any length of time </w:t>
            </w:r>
            <w:proofErr w:type="gramStart"/>
            <w:r w:rsidRPr="00757E09">
              <w:rPr>
                <w:rFonts w:ascii="Times New Roman" w:eastAsia="Times New Roman" w:hAnsi="Times New Roman" w:cs="Times New Roman"/>
                <w:color w:val="000000"/>
              </w:rPr>
              <w:t>as a result of</w:t>
            </w:r>
            <w:proofErr w:type="gramEnd"/>
            <w:r w:rsidRPr="00757E09">
              <w:rPr>
                <w:rFonts w:ascii="Times New Roman" w:eastAsia="Times New Roman" w:hAnsi="Times New Roman" w:cs="Times New Roman"/>
                <w:color w:val="000000"/>
              </w:rPr>
              <w:t xml:space="preserve"> coronavirus, or not?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964264D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</w:t>
            </w: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No or NA (too young to go to school or daycare)</w:t>
            </w:r>
          </w:p>
        </w:tc>
      </w:tr>
      <w:tr w:rsidR="006B1F8D" w:rsidRPr="008C6FAB" w14:paraId="27CA69FE" w14:textId="77777777" w:rsidTr="006B1F8D">
        <w:trPr>
          <w:trHeight w:val="403"/>
        </w:trPr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8911CA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7307">
              <w:rPr>
                <w:rFonts w:ascii="Times New Roman" w:eastAsia="Times New Roman" w:hAnsi="Times New Roman" w:cs="Times New Roman"/>
              </w:rPr>
              <w:lastRenderedPageBreak/>
              <w:t>Q</w:t>
            </w:r>
            <w:r>
              <w:rPr>
                <w:rFonts w:ascii="Times New Roman" w:eastAsia="Times New Roman" w:hAnsi="Times New Roman" w:cs="Times New Roman"/>
              </w:rPr>
              <w:t>9-3</w:t>
            </w:r>
          </w:p>
        </w:tc>
        <w:tc>
          <w:tcPr>
            <w:tcW w:w="85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7C6686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E09">
              <w:rPr>
                <w:rFonts w:ascii="Times New Roman" w:eastAsia="Times New Roman" w:hAnsi="Times New Roman" w:cs="Times New Roman"/>
                <w:color w:val="000000"/>
              </w:rPr>
              <w:t>Since the Coronavirus (COVID-19) began, have you experienced increases in the childcare needs compared to before COVID-19?</w:t>
            </w:r>
          </w:p>
        </w:tc>
        <w:tc>
          <w:tcPr>
            <w:tcW w:w="36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75EB22" w14:textId="77777777" w:rsidR="006B1F8D" w:rsidRPr="00C77307" w:rsidRDefault="006B1F8D" w:rsidP="006B1F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307">
              <w:rPr>
                <w:rFonts w:ascii="Times New Roman" w:eastAsia="Times New Roman" w:hAnsi="Times New Roman" w:cs="Times New Roman"/>
                <w:color w:val="000000"/>
              </w:rPr>
              <w:t>1=Yes</w:t>
            </w:r>
            <w:r w:rsidRPr="00C77307">
              <w:rPr>
                <w:rFonts w:ascii="Times New Roman" w:eastAsia="Times New Roman" w:hAnsi="Times New Roman" w:cs="Times New Roman"/>
                <w:color w:val="000000"/>
              </w:rPr>
              <w:br/>
              <w:t>0=No</w:t>
            </w:r>
          </w:p>
        </w:tc>
      </w:tr>
    </w:tbl>
    <w:p w14:paraId="1B510BAB" w14:textId="77777777" w:rsidR="00A66B56" w:rsidRDefault="00A66B56" w:rsidP="00A66B56">
      <w:pPr>
        <w:rPr>
          <w:rFonts w:ascii="Times New Roman" w:hAnsi="Times New Roman" w:cs="Times New Roman"/>
          <w:sz w:val="24"/>
          <w:szCs w:val="24"/>
        </w:rPr>
      </w:pPr>
    </w:p>
    <w:p w14:paraId="0F396329" w14:textId="77777777" w:rsidR="00A66B56" w:rsidRDefault="00A66B56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279DCCAD" w14:textId="77777777" w:rsidR="00A66B56" w:rsidRDefault="00A66B56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6BC1C5D6" w14:textId="77777777" w:rsidR="00A66B56" w:rsidRDefault="00A66B56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03CF9D67" w14:textId="77777777" w:rsidR="00A66B56" w:rsidRDefault="00A66B56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4ED6393B" w14:textId="77777777" w:rsidR="00A66B56" w:rsidRDefault="00A66B56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0B5E6AD9" w14:textId="77777777" w:rsidR="00A66B56" w:rsidRDefault="00A66B56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4035B537" w14:textId="77777777" w:rsidR="00A66B56" w:rsidRDefault="00A66B56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6775C32A" w14:textId="77777777" w:rsidR="00A66B56" w:rsidRDefault="00A66B56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2BCD0756" w14:textId="77777777" w:rsidR="00A66B56" w:rsidRDefault="00A66B56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739F495A" w14:textId="77777777" w:rsidR="00A66B56" w:rsidRDefault="00A66B56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40CDFD1A" w14:textId="77777777" w:rsidR="00A66B56" w:rsidRDefault="00A66B56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3973AE94" w14:textId="77777777" w:rsidR="00A66B56" w:rsidRDefault="00A66B56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25FD3F54" w14:textId="77777777" w:rsidR="00A66B56" w:rsidRDefault="00A66B56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7F735201" w14:textId="77777777" w:rsidR="00A66B56" w:rsidRDefault="00A66B56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06F934F3" w14:textId="77777777" w:rsidR="007A1171" w:rsidRDefault="007A1171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5A58FDA1" w14:textId="77777777" w:rsidR="007A1171" w:rsidRDefault="007A1171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2F40E723" w14:textId="77777777" w:rsidR="007A1171" w:rsidRDefault="007A1171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552D2881" w14:textId="77777777" w:rsidR="007A1171" w:rsidRDefault="007A1171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3E1108FB" w14:textId="77777777" w:rsidR="007A1171" w:rsidRDefault="007A1171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42C50304" w14:textId="77777777" w:rsidR="007A1171" w:rsidRDefault="007A1171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7490D02C" w14:textId="77777777" w:rsidR="00320A04" w:rsidRDefault="00320A04" w:rsidP="00A66B56">
      <w:pPr>
        <w:spacing w:after="0" w:line="240" w:lineRule="auto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</w:p>
    <w:sectPr w:rsidR="00320A04" w:rsidSect="00A66B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B56"/>
    <w:rsid w:val="00074CFA"/>
    <w:rsid w:val="00096F0F"/>
    <w:rsid w:val="000A0DDB"/>
    <w:rsid w:val="000A0F46"/>
    <w:rsid w:val="000C138C"/>
    <w:rsid w:val="000E4BA7"/>
    <w:rsid w:val="000E5F30"/>
    <w:rsid w:val="0013446A"/>
    <w:rsid w:val="00137DBD"/>
    <w:rsid w:val="00161D76"/>
    <w:rsid w:val="001B0D25"/>
    <w:rsid w:val="00264E6F"/>
    <w:rsid w:val="00264FB8"/>
    <w:rsid w:val="00280F29"/>
    <w:rsid w:val="00290F33"/>
    <w:rsid w:val="002B20BC"/>
    <w:rsid w:val="002C1FA1"/>
    <w:rsid w:val="00302891"/>
    <w:rsid w:val="00320A04"/>
    <w:rsid w:val="0037280B"/>
    <w:rsid w:val="0037469E"/>
    <w:rsid w:val="00380ED6"/>
    <w:rsid w:val="00402DC0"/>
    <w:rsid w:val="0040323E"/>
    <w:rsid w:val="004455BF"/>
    <w:rsid w:val="00446641"/>
    <w:rsid w:val="004513B7"/>
    <w:rsid w:val="00454794"/>
    <w:rsid w:val="004B2E21"/>
    <w:rsid w:val="004D59D6"/>
    <w:rsid w:val="004F7A1A"/>
    <w:rsid w:val="005029C4"/>
    <w:rsid w:val="0053004C"/>
    <w:rsid w:val="00570DAC"/>
    <w:rsid w:val="00577CB8"/>
    <w:rsid w:val="005D5028"/>
    <w:rsid w:val="00600737"/>
    <w:rsid w:val="00603423"/>
    <w:rsid w:val="00606058"/>
    <w:rsid w:val="00657DCA"/>
    <w:rsid w:val="006709E4"/>
    <w:rsid w:val="00672721"/>
    <w:rsid w:val="00676026"/>
    <w:rsid w:val="00681FF8"/>
    <w:rsid w:val="006A5E0D"/>
    <w:rsid w:val="006B1F8D"/>
    <w:rsid w:val="006C232F"/>
    <w:rsid w:val="006D2D16"/>
    <w:rsid w:val="006D5B1E"/>
    <w:rsid w:val="00745FA4"/>
    <w:rsid w:val="007A1171"/>
    <w:rsid w:val="007C4FA0"/>
    <w:rsid w:val="00802C65"/>
    <w:rsid w:val="00824E3E"/>
    <w:rsid w:val="0083575D"/>
    <w:rsid w:val="0085085F"/>
    <w:rsid w:val="008709A6"/>
    <w:rsid w:val="008C34B0"/>
    <w:rsid w:val="00931989"/>
    <w:rsid w:val="009372D8"/>
    <w:rsid w:val="009517CF"/>
    <w:rsid w:val="009843E2"/>
    <w:rsid w:val="00990D53"/>
    <w:rsid w:val="009B09E9"/>
    <w:rsid w:val="009F08E8"/>
    <w:rsid w:val="00A167E9"/>
    <w:rsid w:val="00A55412"/>
    <w:rsid w:val="00A66B56"/>
    <w:rsid w:val="00A82268"/>
    <w:rsid w:val="00A92AD1"/>
    <w:rsid w:val="00AD5B96"/>
    <w:rsid w:val="00B160D8"/>
    <w:rsid w:val="00B7373C"/>
    <w:rsid w:val="00B827F7"/>
    <w:rsid w:val="00BB7058"/>
    <w:rsid w:val="00C05E39"/>
    <w:rsid w:val="00C11118"/>
    <w:rsid w:val="00C4049A"/>
    <w:rsid w:val="00C4362E"/>
    <w:rsid w:val="00C87FB8"/>
    <w:rsid w:val="00C9235F"/>
    <w:rsid w:val="00CD4F95"/>
    <w:rsid w:val="00CF7EE5"/>
    <w:rsid w:val="00D64872"/>
    <w:rsid w:val="00D77EC0"/>
    <w:rsid w:val="00D82954"/>
    <w:rsid w:val="00DE47CB"/>
    <w:rsid w:val="00DE4C4F"/>
    <w:rsid w:val="00DF769E"/>
    <w:rsid w:val="00E23FF5"/>
    <w:rsid w:val="00E52CC2"/>
    <w:rsid w:val="00E56AFA"/>
    <w:rsid w:val="00E67FB2"/>
    <w:rsid w:val="00E70D15"/>
    <w:rsid w:val="00E8637F"/>
    <w:rsid w:val="00EB43D4"/>
    <w:rsid w:val="00F15270"/>
    <w:rsid w:val="00F1562A"/>
    <w:rsid w:val="00F42BB4"/>
    <w:rsid w:val="00F9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14341"/>
  <w15:chartTrackingRefBased/>
  <w15:docId w15:val="{57577AD0-0B6D-400B-B413-0D0240BCB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B5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52CC2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577C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2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4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5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32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43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2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5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0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8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55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6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7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7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2CD1BC-C7D9-45B1-B473-DD907EBF7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56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un Park</dc:creator>
  <cp:keywords/>
  <dc:description/>
  <cp:lastModifiedBy>Saeun Park</cp:lastModifiedBy>
  <cp:revision>3</cp:revision>
  <dcterms:created xsi:type="dcterms:W3CDTF">2024-11-29T00:11:00Z</dcterms:created>
  <dcterms:modified xsi:type="dcterms:W3CDTF">2024-11-29T00:23:00Z</dcterms:modified>
</cp:coreProperties>
</file>